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</w:t>
      </w:r>
      <w:r>
        <w:rPr/>
        <w:t>.</w:t>
      </w:r>
    </w:p>
    <w:p>
      <w:pPr>
        <w:pStyle w:val="Normal"/>
        <w:rPr/>
      </w:pPr>
      <w:r>
        <w:rPr/>
        <w:t>Proteins information and amplification primers of the selected proteins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779"/>
        <w:gridCol w:w="4016"/>
        <w:gridCol w:w="4156"/>
        <w:gridCol w:w="691"/>
        <w:gridCol w:w="832"/>
      </w:tblGrid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Sequence Definition</w:t>
            </w: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3"/>
                <w:szCs w:val="15"/>
                <w:vertAlign w:val="superscript"/>
              </w:rPr>
              <w:t>#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Functio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Sense Primer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Anti-sense Primer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Length</w:t>
            </w:r>
          </w:p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(bp)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3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3"/>
                <w:szCs w:val="15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bookmarkStart w:id="0" w:name="OLE_LINK3"/>
            <w:bookmarkEnd w:id="0"/>
            <w:r>
              <w:rPr>
                <w:kern w:val="0"/>
                <w:sz w:val="13"/>
                <w:szCs w:val="15"/>
              </w:rPr>
              <w:t>BAB1_0063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ypothetical Cytosolic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CATTCGAGGACATCAA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GAATCGAAATCTTGTTCGATG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8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1_0116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Omp25C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GACGCCGTCATTGAACAGG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GAACTTGTAAGCGACACCG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615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38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lys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AGCTTTGCGCTTCT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GCCTCGCGGATCAG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69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51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MP phosphodiesterase A-related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CTGGTCGGAAAAGGACTC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TGCTTCTTCTTCACTGT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5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BAB1_0553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mannosyltransfer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CGAATTGGTGTCGA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TAGGTCATGAGCTTAGATTCTCT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11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560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hosphomannomut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TTGAGGAAAACCACAGA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ACCGTATCGCCATTCG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305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597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ypothetical Cytosolic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CGAGGCAGATTTC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GGCGATAATCCTCCG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7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629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sensor protein phoQ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CTGGTCGTGGTCGCCACT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TCTTGCGTCAACGGCA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30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1_072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Omp25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GCCGACGCCATCCAGGAACAG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GAACTTGTAGCCGATGCCG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57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81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ypothetical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CAATCGAAGATCTGCA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CGCGGTGGAATCGAAT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0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0917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rigger factor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CCGAAACGCTCAATGAA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GCCTCTTCGGACTTG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4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1_1058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VceC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GATGCCGCCGCGGTAG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TTCTCCCTTGGTCAACTCAC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1,06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10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predicted acyl-CoA transfer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CAATTTGCGGGCGGGCTTT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GCGCCGTGTTCATTTA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16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124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gnt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AGGCAAAGACCAGA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ACAAGATCATGGATG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5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23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DNA-directed RNA polymerase alpha subunit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CCAGAAGAACTGGCA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TATTGGTCTTCGTAGCG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0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280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ypothetical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CCGGGTGCAATAAAC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AGATCGACGTCGAGAAT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5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BAB1_1316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cobyrinic acid a,c-diamide synth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AGGGATTCATGATTGC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GCCGCTTCTCCGCT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3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399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ketol-acid reductoisomer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CGCGTTTATTACGATC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TTGCGGGCTTTATCGA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017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60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 xml:space="preserve">Periplasmic dipeptide transport protein 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GGTGCGCGCG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ATCGTCGGCGGGATC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05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605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nodulation protein nolR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CTAACAAAGTTACTTTTTAT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ACCGCCATCATTTC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333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1_165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VceA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ACCCAATGCGATGCAAAGC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GTGGCCCTTGTCCTTG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237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68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transcriptional regulatory protein, asnC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TCCGCTTTAACTTGGGA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AGCGGGACGGCTGT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89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717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ypothetical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TAGCGAACAGGGTCAGAT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TGTGTGCCGAAAGC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718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OPGC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CGATTGAAACTGCAAA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TATCGCTGCATTGCT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2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730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gnt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ATCAGAATGTCCCAGCCT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CCCACAATGGCGAAGG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731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ioY protein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CGACCTTCGCTC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GCCTTGCCGTCGC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573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894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gnt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TTGGAAGCTGTCGAA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GGGTCTGCGGACT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407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1922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dihydrolipoamide acetyltransfer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CTACCGAAATTCG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AGATCGAGAACCAGACG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22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1_2092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y protein chvI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AGGAAGCTTCGGCAA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GCTTCCCGGAAACGATA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BAB2_0059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channel protein virB10 homolo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CCGGATGATACGCCG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TTCGGTTTGACATCATACAC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9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06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VirB8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TTTGGACGCAAACAATCTC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TGCACCACTCCCATTTCT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14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4,25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064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VirB5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AGAAGATAATTCTCAGCTT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TAGGCGGCTTCCAGT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BAB2_006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attachment mediating protein virB1 homolog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GTGCCATTCCTTGTCCT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AAAACAACTACGCCGTC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11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activator, lux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GCGCTTCTAACCCGCATC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ACGAGATGCTGTACCTC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0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2_0172 *</w:t>
            </w:r>
          </w:p>
        </w:tc>
        <w:tc>
          <w:tcPr>
            <w:tcW w:w="2779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pyruvate dehydrogenase complex repressor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ATGGCCGACACAGTTT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TTCGCTCTCGTCTTCC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810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19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HAD superfamily protein involved in</w:t>
            </w:r>
          </w:p>
          <w:p>
            <w:pPr>
              <w:pStyle w:val="Normal"/>
              <w:widowControl/>
              <w:spacing w:lineRule="exact" w:line="200"/>
              <w:rPr>
                <w:kern w:val="0"/>
                <w:sz w:val="13"/>
                <w:szCs w:val="15"/>
              </w:rPr>
            </w:pPr>
            <w:r>
              <w:rPr>
                <w:rFonts w:eastAsia="Times New Roman"/>
                <w:color w:val="000000"/>
                <w:kern w:val="0"/>
                <w:sz w:val="13"/>
                <w:szCs w:val="15"/>
              </w:rPr>
              <w:t xml:space="preserve"> </w:t>
            </w:r>
            <w:r>
              <w:rPr>
                <w:color w:val="000000"/>
                <w:kern w:val="0"/>
                <w:sz w:val="13"/>
                <w:szCs w:val="15"/>
              </w:rPr>
              <w:t>N-acetyl-glucosamine catabolism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TTGAGGAAAATGATGATA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TGTAGAGAAGCAATG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849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257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6-aminohexanoate-dimer hydrol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AGCGTCTATTCCGCTT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AGCTTGTCTTCAAAATATTTCT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6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260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cytochrome c oxidase polypeptide IV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GTGGAACTGAAATG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GAAAGAAGGAACCAGGC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237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329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lys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AGCTGAGCAGGAGATT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TCCGGTTTGGAATGAACCA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30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423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gnt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GAATTTGGATGAGAGGA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GCAAAATAGTCCGGACG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86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431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D-galactarate dehydrat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CATCTTCAGAATCTC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ACCGCACCGACCT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1,30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535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Superoxide Dismutase (Cu-Zn)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GTGCTTATGGCTTTTCCG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AAGCGGCTCAGGCTTATC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453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0584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 xml:space="preserve">sn-glycerol-3-phosphate transport system </w:t>
            </w:r>
          </w:p>
          <w:p>
            <w:pPr>
              <w:pStyle w:val="Normal"/>
              <w:widowControl/>
              <w:spacing w:lineRule="exact" w:line="200"/>
              <w:rPr>
                <w:color w:val="000000"/>
                <w:kern w:val="0"/>
                <w:sz w:val="13"/>
                <w:szCs w:val="15"/>
              </w:rPr>
            </w:pPr>
            <w:r>
              <w:rPr>
                <w:color w:val="000000"/>
                <w:kern w:val="0"/>
                <w:sz w:val="13"/>
                <w:szCs w:val="15"/>
              </w:rPr>
              <w:t>ermease protein ugpA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CGGGAAGACGCATT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TGAATAATGCACGCGCTT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5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BAB2_1098 *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flagellar hook protein</w:t>
            </w:r>
          </w:p>
        </w:tc>
        <w:tc>
          <w:tcPr>
            <w:tcW w:w="401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GTACAAAAAAGCAGGCTTAATGAGCCTCTACGGTATGATGC</w:t>
            </w:r>
          </w:p>
        </w:tc>
        <w:tc>
          <w:tcPr>
            <w:tcW w:w="4156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TGTACAAGAAAGCTGGGTCTCTCTTCAGATTAACCAGCACGT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5"/>
              </w:rPr>
              <w:t>1,1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sz w:val="13"/>
                <w:szCs w:val="15"/>
              </w:rPr>
            </w:pPr>
            <w:r>
              <w:rPr>
                <w:sz w:val="13"/>
                <w:szCs w:val="13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111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homoprotocatechuate 2,3-dioxygenase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GGAAAATCATGCCCTT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GATCGGCTGTGCCTTCAA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978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BAB2_1138</w:t>
            </w:r>
          </w:p>
        </w:tc>
        <w:tc>
          <w:tcPr>
            <w:tcW w:w="27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ranscriptional regulator, gntR family</w:t>
            </w:r>
          </w:p>
        </w:tc>
        <w:tc>
          <w:tcPr>
            <w:tcW w:w="401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GTACAAAAAAGCAGGCTTAATGAATGTTGAATCGGATCATGC</w:t>
            </w:r>
          </w:p>
        </w:tc>
        <w:tc>
          <w:tcPr>
            <w:tcW w:w="4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TGTACAAGAAAGCTGGGTCCCTTGTCCGACGTGATAATCG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5"/>
              </w:rPr>
              <w:t>7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widowControl/>
              <w:rPr>
                <w:kern w:val="0"/>
                <w:sz w:val="13"/>
                <w:szCs w:val="15"/>
              </w:rPr>
            </w:pPr>
            <w:r>
              <w:rPr>
                <w:kern w:val="0"/>
                <w:sz w:val="13"/>
                <w:szCs w:val="13"/>
              </w:rPr>
              <w:t>20</w:t>
            </w:r>
          </w:p>
        </w:tc>
      </w:tr>
    </w:tbl>
    <w:p>
      <w:pPr>
        <w:pStyle w:val="Normal"/>
        <w:rPr/>
      </w:pPr>
      <w:r>
        <w:rPr/>
        <w:t>#</w:t>
      </w:r>
      <w:r>
        <w:rPr/>
        <w:t xml:space="preserve"> The </w:t>
      </w:r>
      <w:r>
        <w:rPr/>
        <w:t>s</w:t>
      </w:r>
      <w:r>
        <w:rPr/>
        <w:t xml:space="preserve">equence </w:t>
      </w:r>
      <w:r>
        <w:rPr/>
        <w:t>d</w:t>
      </w:r>
      <w:r>
        <w:rPr/>
        <w:t xml:space="preserve">efinition and their annotation were according to the </w:t>
      </w:r>
      <w:r>
        <w:rPr>
          <w:i/>
        </w:rPr>
        <w:t>Brucella abortus</w:t>
      </w:r>
      <w:r>
        <w:rPr/>
        <w:t xml:space="preserve"> 2308</w:t>
      </w:r>
      <w:r>
        <w:rPr/>
        <w:t xml:space="preserve"> genome annotation.</w:t>
      </w:r>
    </w:p>
    <w:p>
      <w:pPr>
        <w:pStyle w:val="Normal"/>
        <w:rPr/>
      </w:pPr>
      <w:r>
        <w:rPr/>
        <w:t xml:space="preserve">* The proteins that </w:t>
      </w:r>
      <w:r>
        <w:rPr/>
        <w:t xml:space="preserve">were not </w:t>
      </w:r>
      <w:r>
        <w:rPr/>
        <w:t>expresse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7:01:00Z</dcterms:created>
  <dc:creator>wyf</dc:creator>
  <dc:description/>
  <cp:keywords/>
  <dc:language>en-US</dc:language>
  <cp:lastModifiedBy>wyf</cp:lastModifiedBy>
  <dcterms:modified xsi:type="dcterms:W3CDTF">2011-12-12T01:37:00Z</dcterms:modified>
  <cp:revision>4</cp:revision>
  <dc:subject/>
  <dc:title/>
</cp:coreProperties>
</file>